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7F66" w:rsidRDefault="0056116C" w:rsidP="0050250F">
      <w:pPr>
        <w:pStyle w:val="Caption"/>
        <w:spacing w:line="240" w:lineRule="auto"/>
        <w:rPr>
          <w:rFonts w:ascii="Times New Roman" w:eastAsia="Times New Roman" w:hAnsi="Times New Roman" w:cs="Times New Roman"/>
          <w:b w:val="0"/>
          <w:color w:val="auto"/>
          <w:sz w:val="24"/>
          <w:szCs w:val="24"/>
        </w:rPr>
      </w:pPr>
      <w:r w:rsidRPr="0056116C">
        <w:rPr>
          <w:rFonts w:eastAsia="맑은 고딕"/>
          <w:noProof/>
          <w:szCs w:val="22"/>
        </w:rPr>
        <w:drawing>
          <wp:anchor distT="0" distB="0" distL="114300" distR="114300" simplePos="0" relativeHeight="251659264" behindDoc="0" locked="0" layoutInCell="1" allowOverlap="1" wp14:anchorId="55F064FB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3942080" cy="3942080"/>
            <wp:effectExtent l="0" t="0" r="1270" b="1270"/>
            <wp:wrapTopAndBottom/>
            <wp:docPr id="5" name="그림 4">
              <a:extLst xmlns:a="http://schemas.openxmlformats.org/drawingml/2006/main">
                <a:ext uri="{FF2B5EF4-FFF2-40B4-BE49-F238E27FC236}">
                  <a16:creationId xmlns:a16="http://schemas.microsoft.com/office/drawing/2014/main" id="{2CD426EA-1E05-4EE7-8B24-2A01A3C2133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4">
                      <a:extLst>
                        <a:ext uri="{FF2B5EF4-FFF2-40B4-BE49-F238E27FC236}">
                          <a16:creationId xmlns:a16="http://schemas.microsoft.com/office/drawing/2014/main" id="{2CD426EA-1E05-4EE7-8B24-2A01A3C2133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2080" cy="39420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072E9" w:rsidRPr="004072E9"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  <w:t>Figure S</w:t>
      </w:r>
      <w:r w:rsidR="00B61223"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  <w:t>3.</w:t>
      </w:r>
      <w:r w:rsidR="00B61223" w:rsidRPr="00B61223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</w:t>
      </w:r>
      <w:r w:rsidR="00B61223" w:rsidRPr="00B61223">
        <w:rPr>
          <w:rFonts w:ascii="Times New Roman" w:hAnsi="Times New Roman" w:cs="Times New Roman"/>
          <w:b w:val="0"/>
          <w:bCs/>
          <w:color w:val="auto"/>
          <w:sz w:val="24"/>
          <w:szCs w:val="24"/>
        </w:rPr>
        <w:t xml:space="preserve">Regression between </w:t>
      </w:r>
      <w:r w:rsidR="00B61223">
        <w:rPr>
          <w:rFonts w:ascii="Times New Roman" w:hAnsi="Times New Roman" w:cs="Times New Roman"/>
          <w:b w:val="0"/>
          <w:bCs/>
          <w:color w:val="auto"/>
          <w:sz w:val="24"/>
          <w:szCs w:val="24"/>
        </w:rPr>
        <w:t xml:space="preserve">the simulated </w:t>
      </w:r>
      <w:bookmarkStart w:id="0" w:name="_Hlk118982415"/>
      <w:r w:rsidR="00A741C4" w:rsidRPr="00A741C4">
        <w:rPr>
          <w:rFonts w:ascii="Times New Roman" w:hAnsi="Times New Roman" w:cs="Times New Roman"/>
          <w:b w:val="0"/>
          <w:bCs/>
          <w:color w:val="auto"/>
          <w:sz w:val="24"/>
          <w:szCs w:val="24"/>
        </w:rPr>
        <w:t>FHB risk index</w:t>
      </w:r>
      <w:bookmarkEnd w:id="0"/>
      <w:r w:rsidR="00F54BD0">
        <w:rPr>
          <w:rFonts w:ascii="Times New Roman" w:hAnsi="Times New Roman" w:cs="Times New Roman"/>
          <w:b w:val="0"/>
          <w:bCs/>
          <w:color w:val="auto"/>
          <w:sz w:val="24"/>
          <w:szCs w:val="24"/>
        </w:rPr>
        <w:t xml:space="preserve"> (GIB%)</w:t>
      </w:r>
      <w:r w:rsidR="00B61223">
        <w:rPr>
          <w:rFonts w:ascii="Times New Roman" w:hAnsi="Times New Roman" w:cs="Times New Roman"/>
          <w:b w:val="0"/>
          <w:bCs/>
          <w:color w:val="auto"/>
          <w:sz w:val="24"/>
          <w:szCs w:val="24"/>
        </w:rPr>
        <w:t xml:space="preserve"> from the GIBSIM and t</w:t>
      </w:r>
      <w:bookmarkStart w:id="1" w:name="_GoBack"/>
      <w:bookmarkEnd w:id="1"/>
      <w:r w:rsidR="00B61223">
        <w:rPr>
          <w:rFonts w:ascii="Times New Roman" w:hAnsi="Times New Roman" w:cs="Times New Roman"/>
          <w:b w:val="0"/>
          <w:bCs/>
          <w:color w:val="auto"/>
          <w:sz w:val="24"/>
          <w:szCs w:val="24"/>
        </w:rPr>
        <w:t>he observed FHB incidences (N=52) collected from the actual fields.</w:t>
      </w:r>
    </w:p>
    <w:p w:rsidR="00C7725D" w:rsidRDefault="00C7725D" w:rsidP="0050250F">
      <w:pPr>
        <w:pStyle w:val="Caption"/>
        <w:spacing w:line="240" w:lineRule="auto"/>
        <w:rPr>
          <w:rStyle w:val="None"/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129B5" w:rsidRPr="00B46058" w:rsidRDefault="009129B5" w:rsidP="00B460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20" w:after="240"/>
        <w:ind w:left="240" w:hangingChars="100" w:hanging="240"/>
        <w:rPr>
          <w:rFonts w:eastAsia="맑은 고딕"/>
          <w:szCs w:val="22"/>
          <w:bdr w:val="none" w:sz="0" w:space="0" w:color="auto"/>
        </w:rPr>
      </w:pPr>
    </w:p>
    <w:sectPr w:rsidR="009129B5" w:rsidRPr="00B460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2D41" w:rsidRDefault="00C92D41" w:rsidP="00F878FA">
      <w:r>
        <w:separator/>
      </w:r>
    </w:p>
  </w:endnote>
  <w:endnote w:type="continuationSeparator" w:id="0">
    <w:p w:rsidR="00C92D41" w:rsidRDefault="00C92D41" w:rsidP="00F878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2D41" w:rsidRDefault="00C92D41" w:rsidP="00F878FA">
      <w:r>
        <w:separator/>
      </w:r>
    </w:p>
  </w:footnote>
  <w:footnote w:type="continuationSeparator" w:id="0">
    <w:p w:rsidR="00C92D41" w:rsidRDefault="00C92D41" w:rsidP="00F878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F66"/>
    <w:rsid w:val="00030763"/>
    <w:rsid w:val="000379BA"/>
    <w:rsid w:val="0004646E"/>
    <w:rsid w:val="00067B10"/>
    <w:rsid w:val="00081759"/>
    <w:rsid w:val="00091DCC"/>
    <w:rsid w:val="000947C2"/>
    <w:rsid w:val="000F6FD7"/>
    <w:rsid w:val="000F7F66"/>
    <w:rsid w:val="001A0511"/>
    <w:rsid w:val="001E79DB"/>
    <w:rsid w:val="00212971"/>
    <w:rsid w:val="00326CEC"/>
    <w:rsid w:val="003D5047"/>
    <w:rsid w:val="003F0D26"/>
    <w:rsid w:val="004072E9"/>
    <w:rsid w:val="00470F53"/>
    <w:rsid w:val="004A6645"/>
    <w:rsid w:val="0050250F"/>
    <w:rsid w:val="00536E61"/>
    <w:rsid w:val="0056097C"/>
    <w:rsid w:val="0056116C"/>
    <w:rsid w:val="005864DD"/>
    <w:rsid w:val="00606057"/>
    <w:rsid w:val="00626127"/>
    <w:rsid w:val="00634226"/>
    <w:rsid w:val="0067609F"/>
    <w:rsid w:val="006C3478"/>
    <w:rsid w:val="006D6A82"/>
    <w:rsid w:val="006F2349"/>
    <w:rsid w:val="006F588A"/>
    <w:rsid w:val="00706DA3"/>
    <w:rsid w:val="00721A83"/>
    <w:rsid w:val="00792F2C"/>
    <w:rsid w:val="007D59DD"/>
    <w:rsid w:val="007E6B97"/>
    <w:rsid w:val="007F5809"/>
    <w:rsid w:val="007F6F99"/>
    <w:rsid w:val="009129B5"/>
    <w:rsid w:val="0091653B"/>
    <w:rsid w:val="009C58FC"/>
    <w:rsid w:val="00A24DA0"/>
    <w:rsid w:val="00A741C4"/>
    <w:rsid w:val="00A96094"/>
    <w:rsid w:val="00AB25CF"/>
    <w:rsid w:val="00AB36F9"/>
    <w:rsid w:val="00AE1D3C"/>
    <w:rsid w:val="00B3501A"/>
    <w:rsid w:val="00B46058"/>
    <w:rsid w:val="00B61223"/>
    <w:rsid w:val="00BB6C44"/>
    <w:rsid w:val="00BC647D"/>
    <w:rsid w:val="00BE46B0"/>
    <w:rsid w:val="00C7725D"/>
    <w:rsid w:val="00C92D41"/>
    <w:rsid w:val="00D1689C"/>
    <w:rsid w:val="00D83001"/>
    <w:rsid w:val="00D86195"/>
    <w:rsid w:val="00D94028"/>
    <w:rsid w:val="00DE1302"/>
    <w:rsid w:val="00E04527"/>
    <w:rsid w:val="00E54093"/>
    <w:rsid w:val="00F041EE"/>
    <w:rsid w:val="00F54BD0"/>
    <w:rsid w:val="00F81B16"/>
    <w:rsid w:val="00F83149"/>
    <w:rsid w:val="00F87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5AB478"/>
  <w15:docId w15:val="{3C48D249-51A0-4DFF-A21A-9B9F471AB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F7F6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qFormat/>
    <w:rsid w:val="000F7F6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None">
    <w:name w:val="None"/>
    <w:rsid w:val="000F7F66"/>
  </w:style>
  <w:style w:type="character" w:customStyle="1" w:styleId="Hyperlink0">
    <w:name w:val="Hyperlink.0"/>
    <w:basedOn w:val="None"/>
    <w:rsid w:val="000F7F66"/>
    <w:rPr>
      <w:rFonts w:ascii="Times New Roman" w:eastAsia="Times New Roman" w:hAnsi="Times New Roman" w:cs="Times New Roman"/>
      <w:color w:val="000000"/>
      <w:sz w:val="24"/>
      <w:szCs w:val="24"/>
      <w:u w:color="000000"/>
    </w:rPr>
  </w:style>
  <w:style w:type="paragraph" w:styleId="Caption">
    <w:name w:val="caption"/>
    <w:basedOn w:val="Normal"/>
    <w:rsid w:val="004072E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after="200" w:line="276" w:lineRule="auto"/>
      <w:jc w:val="both"/>
    </w:pPr>
    <w:rPr>
      <w:rFonts w:asciiTheme="minorHAnsi" w:eastAsiaTheme="minorEastAsia" w:hAnsiTheme="minorHAnsi" w:cstheme="minorBidi"/>
      <w:b/>
      <w:color w:val="365F91"/>
      <w:kern w:val="2"/>
      <w:sz w:val="16"/>
      <w:szCs w:val="20"/>
      <w:bdr w:val="none" w:sz="0" w:space="0" w:color="auto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F878F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878FA"/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Footer">
    <w:name w:val="footer"/>
    <w:basedOn w:val="Normal"/>
    <w:link w:val="FooterChar"/>
    <w:uiPriority w:val="99"/>
    <w:unhideWhenUsed/>
    <w:rsid w:val="00F878F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878FA"/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NormalWeb">
    <w:name w:val="Normal (Web)"/>
    <w:basedOn w:val="Normal"/>
    <w:uiPriority w:val="99"/>
    <w:unhideWhenUsed/>
    <w:rsid w:val="00C7725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619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195"/>
    <w:rPr>
      <w:rFonts w:asciiTheme="majorHAnsi" w:eastAsiaTheme="majorEastAsia" w:hAnsiTheme="majorHAnsi" w:cstheme="majorBidi"/>
      <w:sz w:val="18"/>
      <w:szCs w:val="18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CADAYONA</dc:creator>
  <cp:lastModifiedBy>Kwanghyung Kim</cp:lastModifiedBy>
  <cp:revision>25</cp:revision>
  <dcterms:created xsi:type="dcterms:W3CDTF">2022-11-06T09:31:00Z</dcterms:created>
  <dcterms:modified xsi:type="dcterms:W3CDTF">2022-11-11T10:06:00Z</dcterms:modified>
</cp:coreProperties>
</file>